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22DFEC" w14:textId="77777777" w:rsidR="0050660F" w:rsidRPr="00F57FE3" w:rsidRDefault="0050660F" w:rsidP="0050660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57FE3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3FF55D0A" w14:textId="6324BCF4" w:rsidR="0050660F" w:rsidRDefault="0050660F" w:rsidP="0050660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57FE3">
        <w:rPr>
          <w:rFonts w:ascii="Times New Roman" w:hAnsi="Times New Roman" w:cs="Times New Roman"/>
          <w:b/>
          <w:sz w:val="24"/>
          <w:szCs w:val="24"/>
        </w:rPr>
        <w:t>Figures</w:t>
      </w:r>
    </w:p>
    <w:p w14:paraId="42FF2F96" w14:textId="77777777" w:rsidR="0050660F" w:rsidRPr="00F57FE3" w:rsidRDefault="0050660F" w:rsidP="005066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FE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185F7F" wp14:editId="7B14546A">
            <wp:extent cx="4653887" cy="242189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0346" cy="2472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D156FF" w14:textId="77777777" w:rsidR="0050660F" w:rsidRPr="00F57FE3" w:rsidRDefault="0050660F" w:rsidP="005066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FE3">
        <w:rPr>
          <w:rFonts w:ascii="Times New Roman" w:hAnsi="Times New Roman" w:cs="Times New Roman"/>
          <w:sz w:val="24"/>
          <w:szCs w:val="24"/>
        </w:rPr>
        <w:t>Supplementary Figure 1. Boxplot of beta diversity of bacterial communities in treatments showing significant differences (p &lt; 0.05; PERMANOVA)</w:t>
      </w:r>
    </w:p>
    <w:p w14:paraId="440355BE" w14:textId="77777777" w:rsidR="0050660F" w:rsidRPr="00F57FE3" w:rsidRDefault="0050660F" w:rsidP="005066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FD4372" w14:textId="77777777" w:rsidR="0050660F" w:rsidRPr="00F57FE3" w:rsidRDefault="0050660F" w:rsidP="005066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FE3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5F75912" wp14:editId="0D20FD68">
            <wp:extent cx="5730387" cy="2647666"/>
            <wp:effectExtent l="0" t="0" r="0" b="0"/>
            <wp:docPr id="3" name="Picture 3" descr="C:\Users\lenovo\Documents\Microeco\Donotplot_Top5Harve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ocuments\Microeco\Donotplot_Top5Harvest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078" cy="2654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15C0E" w14:textId="6BC5C8F5" w:rsidR="0050660F" w:rsidRPr="00F57FE3" w:rsidRDefault="0050660F" w:rsidP="0050660F">
      <w:pPr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FE3">
        <w:rPr>
          <w:rFonts w:ascii="Times New Roman" w:hAnsi="Times New Roman" w:cs="Times New Roman"/>
          <w:sz w:val="24"/>
          <w:szCs w:val="24"/>
        </w:rPr>
        <w:t xml:space="preserve">Supplementary Figure 2a. </w:t>
      </w:r>
      <w:r w:rsidR="002577D0">
        <w:rPr>
          <w:rFonts w:ascii="Times New Roman" w:hAnsi="Times New Roman" w:cs="Times New Roman"/>
          <w:sz w:val="24"/>
          <w:szCs w:val="24"/>
        </w:rPr>
        <w:t>Doughnut</w:t>
      </w:r>
      <w:r w:rsidRPr="00F57FE3">
        <w:rPr>
          <w:rFonts w:ascii="Times New Roman" w:hAnsi="Times New Roman" w:cs="Times New Roman"/>
          <w:sz w:val="24"/>
          <w:szCs w:val="24"/>
        </w:rPr>
        <w:t xml:space="preserve"> plot of bacterial phyla in the rhizosphere during phytoremediation</w:t>
      </w:r>
    </w:p>
    <w:p w14:paraId="660577A6" w14:textId="77777777" w:rsidR="0050660F" w:rsidRPr="00F57FE3" w:rsidRDefault="0050660F" w:rsidP="005066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B88DE1" w14:textId="77777777" w:rsidR="0050660F" w:rsidRPr="00F57FE3" w:rsidRDefault="0050660F" w:rsidP="005066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FE3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5A6278B" wp14:editId="1247D225">
            <wp:extent cx="5358765" cy="2565779"/>
            <wp:effectExtent l="0" t="0" r="0" b="0"/>
            <wp:docPr id="5" name="Picture 5" descr="C:\Users\lenovo\Documents\Microeco\Donotplot_Top6Phyla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ocuments\Microeco\Donotplot_Top6Phyla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409" cy="2569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01A9ED" w14:textId="77777777" w:rsidR="009F4CB0" w:rsidRDefault="0050660F" w:rsidP="005066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FE3">
        <w:rPr>
          <w:rFonts w:ascii="Times New Roman" w:hAnsi="Times New Roman" w:cs="Times New Roman"/>
          <w:sz w:val="24"/>
          <w:szCs w:val="24"/>
        </w:rPr>
        <w:t xml:space="preserve">Supplementary Figure 2b. </w:t>
      </w:r>
      <w:r w:rsidR="002577D0">
        <w:rPr>
          <w:rFonts w:ascii="Times New Roman" w:hAnsi="Times New Roman" w:cs="Times New Roman"/>
          <w:sz w:val="24"/>
          <w:szCs w:val="24"/>
        </w:rPr>
        <w:t>Doughnut</w:t>
      </w:r>
      <w:r w:rsidRPr="00F57FE3">
        <w:rPr>
          <w:rFonts w:ascii="Times New Roman" w:hAnsi="Times New Roman" w:cs="Times New Roman"/>
          <w:sz w:val="24"/>
          <w:szCs w:val="24"/>
        </w:rPr>
        <w:t xml:space="preserve"> plot of bacterial phyla in the rhizosphere during phytoremediation</w:t>
      </w:r>
    </w:p>
    <w:p w14:paraId="3639A26F" w14:textId="72539ED8" w:rsidR="0050660F" w:rsidRPr="00F57FE3" w:rsidRDefault="0050660F" w:rsidP="005066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FE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8559654" wp14:editId="5AEDDD67">
            <wp:extent cx="5895975" cy="3990936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719" cy="4028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1958DC" w14:textId="5169BC01" w:rsidR="0050660F" w:rsidRPr="00F57FE3" w:rsidRDefault="0050660F" w:rsidP="0050660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FE3">
        <w:rPr>
          <w:rFonts w:ascii="Times New Roman" w:hAnsi="Times New Roman" w:cs="Times New Roman"/>
          <w:sz w:val="24"/>
          <w:szCs w:val="24"/>
        </w:rPr>
        <w:t xml:space="preserve">Figure 3. Heatmap of the relative abundance of bacterial genera in </w:t>
      </w:r>
      <w:r w:rsidR="002B689F">
        <w:rPr>
          <w:rFonts w:ascii="Times New Roman" w:hAnsi="Times New Roman" w:cs="Times New Roman"/>
          <w:sz w:val="24"/>
          <w:szCs w:val="24"/>
        </w:rPr>
        <w:t xml:space="preserve">the </w:t>
      </w:r>
      <w:r w:rsidRPr="00F57FE3">
        <w:rPr>
          <w:rFonts w:ascii="Times New Roman" w:hAnsi="Times New Roman" w:cs="Times New Roman"/>
          <w:sz w:val="24"/>
          <w:szCs w:val="24"/>
        </w:rPr>
        <w:t>rhizosphere during phytoremediation.</w:t>
      </w:r>
    </w:p>
    <w:p w14:paraId="5372D646" w14:textId="77777777" w:rsidR="0050660F" w:rsidRPr="00F57FE3" w:rsidRDefault="0050660F" w:rsidP="005066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532114" w14:textId="31BDE06B" w:rsidR="00166C7E" w:rsidRDefault="00166C7E" w:rsidP="00166C7E">
      <w:pPr>
        <w:pStyle w:val="NormalWeb"/>
      </w:pPr>
      <w:r>
        <w:rPr>
          <w:noProof/>
        </w:rPr>
        <w:lastRenderedPageBreak/>
        <w:drawing>
          <wp:inline distT="0" distB="0" distL="0" distR="0" wp14:anchorId="31F140E3" wp14:editId="45858CD0">
            <wp:extent cx="6134100" cy="51339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8013" cy="5162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0B97E8" w14:textId="6D25F32B" w:rsidR="0050660F" w:rsidRPr="00401BBF" w:rsidRDefault="0050660F" w:rsidP="00166C7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01BBF">
        <w:rPr>
          <w:rFonts w:ascii="Times New Roman" w:hAnsi="Times New Roman" w:cs="Times New Roman"/>
          <w:sz w:val="24"/>
          <w:szCs w:val="24"/>
        </w:rPr>
        <w:t xml:space="preserve">Supplementary Figure 4. </w:t>
      </w:r>
      <w:r w:rsidR="00166C7E" w:rsidRPr="00401BBF">
        <w:rPr>
          <w:rFonts w:ascii="Times New Roman" w:hAnsi="Times New Roman" w:cs="Times New Roman"/>
          <w:sz w:val="24"/>
          <w:szCs w:val="24"/>
        </w:rPr>
        <w:t>Heatmap of major predicted functions</w:t>
      </w:r>
      <w:r w:rsidRPr="00401BBF">
        <w:rPr>
          <w:rFonts w:ascii="Times New Roman" w:hAnsi="Times New Roman" w:cs="Times New Roman"/>
          <w:sz w:val="24"/>
          <w:szCs w:val="24"/>
        </w:rPr>
        <w:t xml:space="preserve"> </w:t>
      </w:r>
      <w:r w:rsidR="00166C7E" w:rsidRPr="00401BBF">
        <w:rPr>
          <w:rFonts w:ascii="Times New Roman" w:hAnsi="Times New Roman" w:cs="Times New Roman"/>
          <w:sz w:val="24"/>
          <w:szCs w:val="24"/>
        </w:rPr>
        <w:t>in treatments</w:t>
      </w:r>
    </w:p>
    <w:p w14:paraId="63EEB706" w14:textId="77777777" w:rsidR="004A2E11" w:rsidRPr="00401BBF" w:rsidRDefault="004A2E11" w:rsidP="00166C7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059ED24" w14:textId="47AA7FB3" w:rsidR="00166C7E" w:rsidRDefault="00166C7E" w:rsidP="00166C7E">
      <w:pPr>
        <w:pStyle w:val="NormalWeb"/>
      </w:pPr>
      <w:r>
        <w:rPr>
          <w:noProof/>
        </w:rPr>
        <w:lastRenderedPageBreak/>
        <w:drawing>
          <wp:inline distT="0" distB="0" distL="0" distR="0" wp14:anchorId="1A191C28" wp14:editId="242C4041">
            <wp:extent cx="6270625" cy="4648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0379" cy="4677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3D902F" w14:textId="77777777" w:rsidR="004A2E11" w:rsidRPr="00401BBF" w:rsidRDefault="0050660F" w:rsidP="004A2E1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01BBF">
        <w:rPr>
          <w:rFonts w:ascii="Times New Roman" w:hAnsi="Times New Roman" w:cs="Times New Roman"/>
          <w:sz w:val="24"/>
          <w:szCs w:val="24"/>
        </w:rPr>
        <w:t xml:space="preserve">Supplementary Figure 5. </w:t>
      </w:r>
      <w:r w:rsidR="00166C7E" w:rsidRPr="00401BBF">
        <w:rPr>
          <w:rFonts w:ascii="Times New Roman" w:hAnsi="Times New Roman" w:cs="Times New Roman"/>
          <w:sz w:val="24"/>
          <w:szCs w:val="24"/>
        </w:rPr>
        <w:t>Heatmap of plant growth-promoting predicted functions in treatments</w:t>
      </w:r>
    </w:p>
    <w:p w14:paraId="3BA2F54B" w14:textId="77777777" w:rsidR="004A2E11" w:rsidRPr="00401BBF" w:rsidRDefault="004A2E11" w:rsidP="004A2E1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3C8AD41" w14:textId="77777777" w:rsidR="004A2E11" w:rsidRPr="00401BBF" w:rsidRDefault="004A2E11" w:rsidP="004A2E1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1FA0448" w14:textId="50A9B9A1" w:rsidR="0050660F" w:rsidRPr="00401BBF" w:rsidRDefault="00AA1824" w:rsidP="004A2E1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CB72D48" wp14:editId="3F4E0382">
            <wp:extent cx="5943600" cy="33020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0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55FAA" w:rsidRPr="00401BBF">
        <w:rPr>
          <w:rFonts w:ascii="Times New Roman" w:hAnsi="Times New Roman" w:cs="Times New Roman"/>
          <w:sz w:val="24"/>
          <w:szCs w:val="24"/>
        </w:rPr>
        <w:t>Supplementary Figure 6. Correlation heatmap of predicted functions and shoot accumulation</w:t>
      </w:r>
    </w:p>
    <w:p w14:paraId="1A434249" w14:textId="77777777" w:rsidR="00FB40FE" w:rsidRPr="00401BBF" w:rsidRDefault="00FB40FE" w:rsidP="004A2E1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C8A430E" w14:textId="59DE8169" w:rsidR="00E55FAA" w:rsidRPr="00401BBF" w:rsidRDefault="00AA1824" w:rsidP="00AA1824">
      <w:pPr>
        <w:pStyle w:val="NormalWeb"/>
      </w:pPr>
      <w:r>
        <w:rPr>
          <w:noProof/>
        </w:rPr>
        <w:drawing>
          <wp:inline distT="0" distB="0" distL="0" distR="0" wp14:anchorId="12F524CA" wp14:editId="6F01528D">
            <wp:extent cx="5943600" cy="3302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0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55FAA" w:rsidRPr="00401BBF">
        <w:t xml:space="preserve">Supplementary Figure 7. Correlation heatmap of predicted functions and </w:t>
      </w:r>
      <w:r w:rsidR="00F43618" w:rsidRPr="00401BBF">
        <w:t>root</w:t>
      </w:r>
      <w:r w:rsidR="00E55FAA" w:rsidRPr="00401BBF">
        <w:t xml:space="preserve"> accumulation</w:t>
      </w:r>
    </w:p>
    <w:p w14:paraId="2AD83995" w14:textId="4F40CD4D" w:rsidR="00E55FAA" w:rsidRPr="00401BBF" w:rsidRDefault="00E55FAA" w:rsidP="005066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10DB04" w14:textId="15AEEC57" w:rsidR="00A777D2" w:rsidRDefault="00A777D2" w:rsidP="005066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E561A2" w14:textId="77777777" w:rsidR="0050660F" w:rsidRPr="00F57FE3" w:rsidRDefault="0050660F" w:rsidP="0050660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57FE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55D6D02" wp14:editId="1C2BD3A6">
            <wp:extent cx="5124734" cy="30365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28888" cy="3039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F6B7B" w14:textId="25DCE711" w:rsidR="0050660F" w:rsidRPr="00F57FE3" w:rsidRDefault="00401BBF" w:rsidP="0050660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50660F" w:rsidRPr="00F57FE3">
        <w:rPr>
          <w:rFonts w:ascii="Times New Roman" w:hAnsi="Times New Roman" w:cs="Times New Roman"/>
          <w:sz w:val="24"/>
          <w:szCs w:val="24"/>
        </w:rPr>
        <w:t xml:space="preserve">Figure </w:t>
      </w:r>
      <w:r w:rsidR="000B000B">
        <w:rPr>
          <w:rFonts w:ascii="Times New Roman" w:hAnsi="Times New Roman" w:cs="Times New Roman"/>
          <w:sz w:val="24"/>
          <w:szCs w:val="24"/>
        </w:rPr>
        <w:t>8</w:t>
      </w:r>
      <w:r w:rsidR="0050660F" w:rsidRPr="00F57FE3">
        <w:rPr>
          <w:rFonts w:ascii="Times New Roman" w:hAnsi="Times New Roman" w:cs="Times New Roman"/>
          <w:sz w:val="24"/>
          <w:szCs w:val="24"/>
        </w:rPr>
        <w:t xml:space="preserve">. Canonical correspondence analysis showing bacterial genera associated with metal uptake in </w:t>
      </w:r>
      <w:r w:rsidR="002B689F">
        <w:rPr>
          <w:rFonts w:ascii="Times New Roman" w:hAnsi="Times New Roman" w:cs="Times New Roman"/>
          <w:sz w:val="24"/>
          <w:szCs w:val="24"/>
        </w:rPr>
        <w:t xml:space="preserve">the </w:t>
      </w:r>
      <w:r w:rsidR="0050660F" w:rsidRPr="00F57FE3">
        <w:rPr>
          <w:rFonts w:ascii="Times New Roman" w:hAnsi="Times New Roman" w:cs="Times New Roman"/>
          <w:sz w:val="24"/>
          <w:szCs w:val="24"/>
        </w:rPr>
        <w:t>root</w:t>
      </w:r>
    </w:p>
    <w:p w14:paraId="5A2B092D" w14:textId="77777777" w:rsidR="0050660F" w:rsidRPr="00F57FE3" w:rsidRDefault="0050660F" w:rsidP="0050660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00BE5BB" w14:textId="77777777" w:rsidR="0050660F" w:rsidRPr="00F57FE3" w:rsidRDefault="0050660F" w:rsidP="0050660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57FE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634CC3" wp14:editId="7484BD49">
            <wp:extent cx="5192973" cy="303657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195323" cy="3037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8FD5E" w14:textId="2B26325B" w:rsidR="0050660F" w:rsidRPr="00F57FE3" w:rsidRDefault="00401BBF" w:rsidP="0050660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50660F" w:rsidRPr="00F57FE3">
        <w:rPr>
          <w:rFonts w:ascii="Times New Roman" w:hAnsi="Times New Roman" w:cs="Times New Roman"/>
          <w:sz w:val="24"/>
          <w:szCs w:val="24"/>
        </w:rPr>
        <w:t xml:space="preserve">Figure </w:t>
      </w:r>
      <w:r w:rsidR="000B000B">
        <w:rPr>
          <w:rFonts w:ascii="Times New Roman" w:hAnsi="Times New Roman" w:cs="Times New Roman"/>
          <w:sz w:val="24"/>
          <w:szCs w:val="24"/>
        </w:rPr>
        <w:t>9</w:t>
      </w:r>
      <w:r w:rsidR="0050660F" w:rsidRPr="00F57FE3">
        <w:rPr>
          <w:rFonts w:ascii="Times New Roman" w:hAnsi="Times New Roman" w:cs="Times New Roman"/>
          <w:sz w:val="24"/>
          <w:szCs w:val="24"/>
        </w:rPr>
        <w:t xml:space="preserve">. Canonical correspondence analysis showing bacterial genera associated with metal uptake in </w:t>
      </w:r>
      <w:r w:rsidR="002B689F">
        <w:rPr>
          <w:rFonts w:ascii="Times New Roman" w:hAnsi="Times New Roman" w:cs="Times New Roman"/>
          <w:sz w:val="24"/>
          <w:szCs w:val="24"/>
        </w:rPr>
        <w:t xml:space="preserve">the </w:t>
      </w:r>
      <w:r w:rsidR="0050660F" w:rsidRPr="00F57FE3">
        <w:rPr>
          <w:rFonts w:ascii="Times New Roman" w:hAnsi="Times New Roman" w:cs="Times New Roman"/>
          <w:sz w:val="24"/>
          <w:szCs w:val="24"/>
        </w:rPr>
        <w:t>shoot</w:t>
      </w:r>
    </w:p>
    <w:p w14:paraId="739CCF18" w14:textId="77777777" w:rsidR="0050660F" w:rsidRPr="00F57FE3" w:rsidRDefault="0050660F" w:rsidP="0050660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1C1C4A7" w14:textId="77777777" w:rsidR="0050660F" w:rsidRPr="00F57FE3" w:rsidRDefault="0050660F" w:rsidP="0050660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1A21B19" w14:textId="77777777" w:rsidR="0050660F" w:rsidRPr="00F57FE3" w:rsidRDefault="0050660F" w:rsidP="0050660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6025892" w14:textId="62CB8D96" w:rsidR="0015730A" w:rsidRPr="0015730A" w:rsidRDefault="0015730A" w:rsidP="0015730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5730A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0849E5D2" wp14:editId="3D5ECBA3">
            <wp:extent cx="5943600" cy="51149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1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6D0752" w14:textId="0E8054B4" w:rsidR="0050660F" w:rsidRPr="00401BBF" w:rsidRDefault="0050660F" w:rsidP="0050660F">
      <w:pPr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1BBF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0B000B" w:rsidRPr="00401BBF">
        <w:rPr>
          <w:rFonts w:ascii="Times New Roman" w:hAnsi="Times New Roman" w:cs="Times New Roman"/>
          <w:sz w:val="24"/>
          <w:szCs w:val="24"/>
        </w:rPr>
        <w:t>10</w:t>
      </w:r>
      <w:r w:rsidRPr="00401BBF">
        <w:rPr>
          <w:rFonts w:ascii="Times New Roman" w:hAnsi="Times New Roman" w:cs="Times New Roman"/>
          <w:sz w:val="24"/>
          <w:szCs w:val="24"/>
        </w:rPr>
        <w:t xml:space="preserve">. Correlation heatmap of environmental factors and bacterial diversity </w:t>
      </w:r>
    </w:p>
    <w:p w14:paraId="7FBEC3FB" w14:textId="6BB032F9" w:rsidR="0050660F" w:rsidRPr="00401BBF" w:rsidRDefault="0050660F" w:rsidP="0050660F">
      <w:pPr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A07783" w14:textId="6415BC92" w:rsidR="002B7D97" w:rsidRPr="00401BBF" w:rsidRDefault="002B7D97" w:rsidP="0050660F">
      <w:pPr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F02108" w14:textId="072FEA47" w:rsidR="002B7D97" w:rsidRPr="00401BBF" w:rsidRDefault="002B7D97" w:rsidP="0050660F">
      <w:pPr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3B6C60" w14:textId="77777777" w:rsidR="002B7D97" w:rsidRPr="00F57FE3" w:rsidRDefault="002B7D97" w:rsidP="0050660F">
      <w:pPr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71634D" w14:textId="77777777" w:rsidR="0050660F" w:rsidRPr="00F57FE3" w:rsidRDefault="0050660F" w:rsidP="005066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FE3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9CA8C68" wp14:editId="314FA97C">
            <wp:extent cx="5553075" cy="3352800"/>
            <wp:effectExtent l="0" t="0" r="9525" b="0"/>
            <wp:docPr id="8" name="Picture 8" descr="C:\Users\lenovo\Documents\Microeco\Module_rol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enovo\Documents\Microeco\Module_roles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259" cy="3411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FB6933" w14:textId="2BF922E3" w:rsidR="0050660F" w:rsidRPr="00F57FE3" w:rsidRDefault="0050660F" w:rsidP="005066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FE3">
        <w:rPr>
          <w:rFonts w:ascii="Times New Roman" w:hAnsi="Times New Roman" w:cs="Times New Roman"/>
          <w:sz w:val="24"/>
          <w:szCs w:val="24"/>
        </w:rPr>
        <w:t>Supplementary Figure 1</w:t>
      </w:r>
      <w:r w:rsidR="000B000B">
        <w:rPr>
          <w:rFonts w:ascii="Times New Roman" w:hAnsi="Times New Roman" w:cs="Times New Roman"/>
          <w:sz w:val="24"/>
          <w:szCs w:val="24"/>
        </w:rPr>
        <w:t>1</w:t>
      </w:r>
      <w:r w:rsidRPr="00F57FE3">
        <w:rPr>
          <w:rFonts w:ascii="Times New Roman" w:hAnsi="Times New Roman" w:cs="Times New Roman"/>
          <w:sz w:val="24"/>
          <w:szCs w:val="24"/>
        </w:rPr>
        <w:t xml:space="preserve">. Network roles of predominant phyla in </w:t>
      </w:r>
      <w:r w:rsidR="002B689F">
        <w:rPr>
          <w:rFonts w:ascii="Times New Roman" w:hAnsi="Times New Roman" w:cs="Times New Roman"/>
          <w:sz w:val="24"/>
          <w:szCs w:val="24"/>
        </w:rPr>
        <w:t xml:space="preserve">the </w:t>
      </w:r>
      <w:r w:rsidRPr="00F57FE3">
        <w:rPr>
          <w:rFonts w:ascii="Times New Roman" w:hAnsi="Times New Roman" w:cs="Times New Roman"/>
          <w:sz w:val="24"/>
          <w:szCs w:val="24"/>
        </w:rPr>
        <w:t>rhizosphere during phytoremediation</w:t>
      </w:r>
    </w:p>
    <w:p w14:paraId="73FF9667" w14:textId="77777777" w:rsidR="0050660F" w:rsidRPr="00F57FE3" w:rsidRDefault="0050660F" w:rsidP="005066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0660F" w:rsidRPr="00F57F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60F"/>
    <w:rsid w:val="00050614"/>
    <w:rsid w:val="000B000B"/>
    <w:rsid w:val="0015730A"/>
    <w:rsid w:val="00166C7E"/>
    <w:rsid w:val="001D1AAD"/>
    <w:rsid w:val="002577D0"/>
    <w:rsid w:val="002B689F"/>
    <w:rsid w:val="002B7D97"/>
    <w:rsid w:val="002F37C0"/>
    <w:rsid w:val="003A1D0C"/>
    <w:rsid w:val="003D7734"/>
    <w:rsid w:val="00401BBF"/>
    <w:rsid w:val="00406AD0"/>
    <w:rsid w:val="00411373"/>
    <w:rsid w:val="00470BD7"/>
    <w:rsid w:val="004A2E11"/>
    <w:rsid w:val="004C2196"/>
    <w:rsid w:val="0050660F"/>
    <w:rsid w:val="00507D4B"/>
    <w:rsid w:val="00602638"/>
    <w:rsid w:val="0063430D"/>
    <w:rsid w:val="006A0167"/>
    <w:rsid w:val="00921879"/>
    <w:rsid w:val="009F4CB0"/>
    <w:rsid w:val="009F5257"/>
    <w:rsid w:val="00A03AB4"/>
    <w:rsid w:val="00A248AD"/>
    <w:rsid w:val="00A777D2"/>
    <w:rsid w:val="00AA1824"/>
    <w:rsid w:val="00C048B2"/>
    <w:rsid w:val="00CB0787"/>
    <w:rsid w:val="00D00FD5"/>
    <w:rsid w:val="00E55FAA"/>
    <w:rsid w:val="00EA186D"/>
    <w:rsid w:val="00F164A1"/>
    <w:rsid w:val="00F43618"/>
    <w:rsid w:val="00FB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EEA9CD"/>
  <w15:chartTrackingRefBased/>
  <w15:docId w15:val="{DF940E31-0468-4D59-8B08-3B0369A31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60F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66C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3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KU</dc:creator>
  <cp:keywords/>
  <dc:description/>
  <cp:lastModifiedBy>Adaeze Catherine Awogu</cp:lastModifiedBy>
  <cp:revision>34</cp:revision>
  <dcterms:created xsi:type="dcterms:W3CDTF">2025-09-01T10:33:00Z</dcterms:created>
  <dcterms:modified xsi:type="dcterms:W3CDTF">2026-01-29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4be1ed-c731-4b07-aace-eec53d2754be</vt:lpwstr>
  </property>
</Properties>
</file>